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ysskygge"/>
        <w:tblW w:w="0" w:type="auto"/>
        <w:tblLook w:val="04A0" w:firstRow="1" w:lastRow="0" w:firstColumn="1" w:lastColumn="0" w:noHBand="0" w:noVBand="1"/>
      </w:tblPr>
      <w:tblGrid>
        <w:gridCol w:w="2657"/>
        <w:gridCol w:w="1850"/>
        <w:gridCol w:w="2059"/>
      </w:tblGrid>
      <w:tr w:rsidR="00633F1A" w:rsidRPr="00A54C5D" w:rsidTr="009817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</w:tcPr>
          <w:p w:rsidR="00633F1A" w:rsidRPr="00A54C5D" w:rsidRDefault="00633F1A" w:rsidP="00981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4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mber of </w:t>
            </w:r>
          </w:p>
          <w:p w:rsidR="00633F1A" w:rsidRPr="00A54C5D" w:rsidRDefault="00633F1A" w:rsidP="00981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4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fusions</w:t>
            </w:r>
          </w:p>
        </w:tc>
        <w:tc>
          <w:tcPr>
            <w:tcW w:w="1850" w:type="dxa"/>
          </w:tcPr>
          <w:p w:rsidR="00633F1A" w:rsidRPr="00A54C5D" w:rsidRDefault="00633F1A" w:rsidP="009817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4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patients</w:t>
            </w:r>
            <w:r w:rsidR="000328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)</w:t>
            </w:r>
          </w:p>
        </w:tc>
        <w:tc>
          <w:tcPr>
            <w:tcW w:w="2059" w:type="dxa"/>
          </w:tcPr>
          <w:p w:rsidR="00633F1A" w:rsidRPr="00A54C5D" w:rsidRDefault="00633F1A" w:rsidP="009817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4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-day mortality</w:t>
            </w:r>
          </w:p>
          <w:p w:rsidR="00633F1A" w:rsidRPr="00A54C5D" w:rsidRDefault="00633F1A" w:rsidP="009817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4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 (N)</w:t>
            </w:r>
          </w:p>
        </w:tc>
      </w:tr>
      <w:tr w:rsidR="00633F1A" w:rsidRPr="00A54C5D" w:rsidTr="00981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</w:tcPr>
          <w:p w:rsidR="00633F1A" w:rsidRPr="00A54C5D" w:rsidRDefault="00633F1A" w:rsidP="009817A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A54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 </w:t>
            </w:r>
          </w:p>
        </w:tc>
        <w:tc>
          <w:tcPr>
            <w:tcW w:w="1850" w:type="dxa"/>
          </w:tcPr>
          <w:p w:rsidR="00633F1A" w:rsidRPr="00A54C5D" w:rsidRDefault="00633F1A" w:rsidP="00981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1</w:t>
            </w:r>
          </w:p>
        </w:tc>
        <w:tc>
          <w:tcPr>
            <w:tcW w:w="2059" w:type="dxa"/>
            <w:vAlign w:val="center"/>
          </w:tcPr>
          <w:p w:rsidR="00633F1A" w:rsidRPr="00A54C5D" w:rsidRDefault="00633F1A" w:rsidP="00981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 (9)</w:t>
            </w:r>
          </w:p>
        </w:tc>
      </w:tr>
      <w:tr w:rsidR="00633F1A" w:rsidRPr="00A54C5D" w:rsidTr="00981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</w:tcPr>
          <w:p w:rsidR="00633F1A" w:rsidRPr="00A54C5D" w:rsidRDefault="00633F1A" w:rsidP="009817A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A54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</w:p>
        </w:tc>
        <w:tc>
          <w:tcPr>
            <w:tcW w:w="1850" w:type="dxa"/>
          </w:tcPr>
          <w:p w:rsidR="00633F1A" w:rsidRPr="00A54C5D" w:rsidRDefault="00633F1A" w:rsidP="00981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9</w:t>
            </w:r>
          </w:p>
        </w:tc>
        <w:tc>
          <w:tcPr>
            <w:tcW w:w="2059" w:type="dxa"/>
            <w:vAlign w:val="center"/>
          </w:tcPr>
          <w:p w:rsidR="00633F1A" w:rsidRPr="00A54C5D" w:rsidRDefault="00633F1A" w:rsidP="00981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 (4)</w:t>
            </w:r>
          </w:p>
        </w:tc>
      </w:tr>
      <w:tr w:rsidR="00633F1A" w:rsidRPr="00A54C5D" w:rsidTr="00981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</w:tcPr>
          <w:p w:rsidR="00633F1A" w:rsidRPr="00A54C5D" w:rsidRDefault="00633F1A" w:rsidP="009817A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A54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-3 </w:t>
            </w:r>
          </w:p>
        </w:tc>
        <w:tc>
          <w:tcPr>
            <w:tcW w:w="1850" w:type="dxa"/>
          </w:tcPr>
          <w:p w:rsidR="00633F1A" w:rsidRPr="00A54C5D" w:rsidRDefault="00633F1A" w:rsidP="00981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165</w:t>
            </w:r>
          </w:p>
        </w:tc>
        <w:tc>
          <w:tcPr>
            <w:tcW w:w="2059" w:type="dxa"/>
            <w:vAlign w:val="center"/>
          </w:tcPr>
          <w:p w:rsidR="00633F1A" w:rsidRPr="00A54C5D" w:rsidRDefault="00633F1A" w:rsidP="00981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 (26)</w:t>
            </w:r>
          </w:p>
        </w:tc>
      </w:tr>
      <w:tr w:rsidR="00633F1A" w:rsidRPr="00A54C5D" w:rsidTr="00981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</w:tcPr>
          <w:p w:rsidR="00633F1A" w:rsidRPr="00A54C5D" w:rsidRDefault="00633F1A" w:rsidP="009817A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A54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-5</w:t>
            </w:r>
          </w:p>
        </w:tc>
        <w:tc>
          <w:tcPr>
            <w:tcW w:w="1850" w:type="dxa"/>
          </w:tcPr>
          <w:p w:rsidR="00633F1A" w:rsidRPr="00A54C5D" w:rsidRDefault="00633F1A" w:rsidP="00981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4</w:t>
            </w:r>
          </w:p>
        </w:tc>
        <w:tc>
          <w:tcPr>
            <w:tcW w:w="2059" w:type="dxa"/>
            <w:vAlign w:val="center"/>
          </w:tcPr>
          <w:p w:rsidR="00633F1A" w:rsidRPr="00A54C5D" w:rsidRDefault="00633F1A" w:rsidP="00981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 (14)</w:t>
            </w:r>
          </w:p>
        </w:tc>
      </w:tr>
      <w:tr w:rsidR="00633F1A" w:rsidRPr="00A54C5D" w:rsidTr="00981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</w:tcPr>
          <w:p w:rsidR="00633F1A" w:rsidRPr="00A54C5D" w:rsidRDefault="00633F1A" w:rsidP="009817A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A54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5</w:t>
            </w:r>
          </w:p>
        </w:tc>
        <w:tc>
          <w:tcPr>
            <w:tcW w:w="1850" w:type="dxa"/>
          </w:tcPr>
          <w:p w:rsidR="00633F1A" w:rsidRPr="00A54C5D" w:rsidRDefault="00633F1A" w:rsidP="00981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7</w:t>
            </w:r>
          </w:p>
        </w:tc>
        <w:tc>
          <w:tcPr>
            <w:tcW w:w="2059" w:type="dxa"/>
            <w:vAlign w:val="center"/>
          </w:tcPr>
          <w:p w:rsidR="00633F1A" w:rsidRPr="00A54C5D" w:rsidRDefault="00633F1A" w:rsidP="00981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9 (68)</w:t>
            </w:r>
          </w:p>
        </w:tc>
      </w:tr>
      <w:tr w:rsidR="00633F1A" w:rsidRPr="00A54C5D" w:rsidTr="00981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</w:tcPr>
          <w:p w:rsidR="00633F1A" w:rsidRPr="00A54C5D" w:rsidRDefault="00633F1A" w:rsidP="00981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4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transfused patients</w:t>
            </w:r>
          </w:p>
        </w:tc>
        <w:tc>
          <w:tcPr>
            <w:tcW w:w="1850" w:type="dxa"/>
          </w:tcPr>
          <w:p w:rsidR="00633F1A" w:rsidRPr="00A54C5D" w:rsidRDefault="00633F1A" w:rsidP="00981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075</w:t>
            </w:r>
          </w:p>
        </w:tc>
        <w:tc>
          <w:tcPr>
            <w:tcW w:w="2059" w:type="dxa"/>
            <w:vAlign w:val="center"/>
          </w:tcPr>
          <w:p w:rsidR="00633F1A" w:rsidRPr="00A54C5D" w:rsidRDefault="00633F1A" w:rsidP="00981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 (112)</w:t>
            </w:r>
          </w:p>
        </w:tc>
      </w:tr>
      <w:tr w:rsidR="00633F1A" w:rsidRPr="00A54C5D" w:rsidTr="00981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</w:tcPr>
          <w:p w:rsidR="00633F1A" w:rsidRPr="00A54C5D" w:rsidRDefault="00633F1A" w:rsidP="00633F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4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patients</w:t>
            </w:r>
          </w:p>
        </w:tc>
        <w:tc>
          <w:tcPr>
            <w:tcW w:w="1850" w:type="dxa"/>
          </w:tcPr>
          <w:p w:rsidR="00633F1A" w:rsidRPr="00A54C5D" w:rsidRDefault="00633F1A" w:rsidP="00633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876</w:t>
            </w:r>
          </w:p>
        </w:tc>
        <w:tc>
          <w:tcPr>
            <w:tcW w:w="2059" w:type="dxa"/>
            <w:vAlign w:val="center"/>
          </w:tcPr>
          <w:p w:rsidR="00633F1A" w:rsidRPr="00A54C5D" w:rsidRDefault="00633F1A" w:rsidP="00633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 (121)</w:t>
            </w:r>
          </w:p>
        </w:tc>
      </w:tr>
    </w:tbl>
    <w:p w:rsidR="00B87224" w:rsidRPr="006C7E22" w:rsidRDefault="00B87224" w:rsidP="00633F1A">
      <w:pPr>
        <w:spacing w:after="0"/>
        <w:rPr>
          <w:b/>
          <w:lang w:val="en-GB"/>
        </w:rPr>
      </w:pPr>
    </w:p>
    <w:p w:rsidR="00387AB5" w:rsidRPr="00A54C5D" w:rsidRDefault="00387AB5" w:rsidP="00387AB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pporting information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Pr="00A54C5D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verall </w:t>
      </w:r>
      <w:r w:rsidRPr="00A54C5D">
        <w:rPr>
          <w:rFonts w:ascii="Times New Roman" w:hAnsi="Times New Roman" w:cs="Times New Roman"/>
          <w:sz w:val="24"/>
          <w:szCs w:val="24"/>
          <w:lang w:val="en-GB"/>
        </w:rPr>
        <w:t xml:space="preserve">30-day mortality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January 2000 to December 2014, </w:t>
      </w:r>
      <w:r w:rsidRPr="00A54C5D">
        <w:rPr>
          <w:rFonts w:ascii="Times New Roman" w:hAnsi="Times New Roman" w:cs="Times New Roman"/>
          <w:sz w:val="24"/>
          <w:szCs w:val="24"/>
          <w:lang w:val="en-GB"/>
        </w:rPr>
        <w:t>% (N).</w:t>
      </w:r>
    </w:p>
    <w:p w:rsidR="00633F1A" w:rsidRPr="006C7E22" w:rsidRDefault="00633F1A" w:rsidP="000A7FB6">
      <w:pPr>
        <w:spacing w:before="240"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633F1A" w:rsidRPr="006C7E2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A7FB6"/>
    <w:rsid w:val="000328E4"/>
    <w:rsid w:val="000A7FB6"/>
    <w:rsid w:val="00145249"/>
    <w:rsid w:val="00277D99"/>
    <w:rsid w:val="002D1718"/>
    <w:rsid w:val="00387AB5"/>
    <w:rsid w:val="00567A5A"/>
    <w:rsid w:val="005F7CFE"/>
    <w:rsid w:val="00633F1A"/>
    <w:rsid w:val="006C7E22"/>
    <w:rsid w:val="007D533B"/>
    <w:rsid w:val="00851811"/>
    <w:rsid w:val="0098633D"/>
    <w:rsid w:val="00991AF5"/>
    <w:rsid w:val="00A54C5D"/>
    <w:rsid w:val="00B87224"/>
    <w:rsid w:val="00C21F0D"/>
    <w:rsid w:val="00D44576"/>
    <w:rsid w:val="00F27F90"/>
    <w:rsid w:val="00F62224"/>
    <w:rsid w:val="00FE0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CAA15E"/>
  <w15:docId w15:val="{2534CFA8-6BE8-4A90-B42D-D19B7693C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FB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Lysskygge">
    <w:name w:val="Light Shading"/>
    <w:basedOn w:val="Tabel-Normal"/>
    <w:uiPriority w:val="60"/>
    <w:rsid w:val="000A7FB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45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</dc:creator>
  <cp:lastModifiedBy>Charlotte Wedel</cp:lastModifiedBy>
  <cp:revision>13</cp:revision>
  <dcterms:created xsi:type="dcterms:W3CDTF">2016-12-07T11:31:00Z</dcterms:created>
  <dcterms:modified xsi:type="dcterms:W3CDTF">2019-05-30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